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193E5" w14:textId="2B09E64A" w:rsidR="004C638E" w:rsidRPr="004C638E" w:rsidRDefault="004C638E" w:rsidP="005C4315">
      <w:pPr>
        <w:widowControl/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C638E">
        <w:rPr>
          <w:rFonts w:ascii="Times New Roman" w:hAnsi="Times New Roman"/>
          <w:b/>
          <w:sz w:val="28"/>
          <w:szCs w:val="28"/>
        </w:rPr>
        <w:t>Supplementary material</w:t>
      </w:r>
    </w:p>
    <w:p w14:paraId="39D23DBF" w14:textId="2DDDD8C4" w:rsidR="004C638E" w:rsidRDefault="004C638E" w:rsidP="004C638E">
      <w:pPr>
        <w:widowControl/>
        <w:jc w:val="center"/>
        <w:rPr>
          <w:rFonts w:hint="eastAsia"/>
          <w:sz w:val="15"/>
          <w:szCs w:val="15"/>
        </w:rPr>
      </w:pPr>
      <w:r w:rsidRPr="005F7252">
        <w:rPr>
          <w:noProof/>
          <w:sz w:val="15"/>
          <w:szCs w:val="15"/>
        </w:rPr>
        <w:drawing>
          <wp:inline distT="0" distB="0" distL="0" distR="0" wp14:anchorId="37393352" wp14:editId="287298A6">
            <wp:extent cx="1800000" cy="1800000"/>
            <wp:effectExtent l="0" t="0" r="0" b="0"/>
            <wp:docPr id="18" name="图片 17">
              <a:extLst xmlns:a="http://schemas.openxmlformats.org/drawingml/2006/main">
                <a:ext uri="{FF2B5EF4-FFF2-40B4-BE49-F238E27FC236}">
                  <a16:creationId xmlns:a16="http://schemas.microsoft.com/office/drawing/2014/main" id="{D40B4873-C8B0-8571-C17B-8C47324AE1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>
                      <a:extLst>
                        <a:ext uri="{FF2B5EF4-FFF2-40B4-BE49-F238E27FC236}">
                          <a16:creationId xmlns:a16="http://schemas.microsoft.com/office/drawing/2014/main" id="{D40B4873-C8B0-8571-C17B-8C47324AE1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7905B" w14:textId="77777777" w:rsidR="004C638E" w:rsidRPr="00087CA9" w:rsidRDefault="004C638E" w:rsidP="005C4315">
      <w:pPr>
        <w:widowControl/>
        <w:spacing w:after="0" w:line="360" w:lineRule="auto"/>
        <w:rPr>
          <w:rFonts w:ascii="Times New Roman" w:hAnsi="Times New Roman"/>
          <w:sz w:val="24"/>
        </w:rPr>
      </w:pPr>
      <w:r w:rsidRPr="00087CA9">
        <w:rPr>
          <w:rFonts w:ascii="Times New Roman" w:hAnsi="Times New Roman"/>
          <w:sz w:val="24"/>
        </w:rPr>
        <w:t>Fig. S</w:t>
      </w:r>
      <w:r w:rsidRPr="00087CA9">
        <w:rPr>
          <w:rFonts w:ascii="Times New Roman" w:hAnsi="Times New Roman" w:hint="eastAsia"/>
          <w:sz w:val="24"/>
        </w:rPr>
        <w:t>1</w:t>
      </w:r>
      <w:r w:rsidRPr="00087CA9">
        <w:rPr>
          <w:rFonts w:ascii="Times New Roman" w:hAnsi="Times New Roman"/>
          <w:sz w:val="24"/>
        </w:rPr>
        <w:t xml:space="preserve">. </w:t>
      </w:r>
      <w:r w:rsidRPr="00087CA9">
        <w:rPr>
          <w:rFonts w:ascii="Times New Roman" w:hAnsi="Times New Roman" w:hint="eastAsia"/>
          <w:sz w:val="24"/>
        </w:rPr>
        <w:t>Permutation tests of the PLS-DA models.</w:t>
      </w:r>
    </w:p>
    <w:p w14:paraId="3E89CBA0" w14:textId="77777777" w:rsidR="004C638E" w:rsidRDefault="004C638E" w:rsidP="004C638E">
      <w:pPr>
        <w:widowControl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14:ligatures w14:val="standardContextual"/>
        </w:rPr>
        <w:drawing>
          <wp:inline distT="0" distB="0" distL="0" distR="0" wp14:anchorId="4F56D333" wp14:editId="50F11C86">
            <wp:extent cx="3746000" cy="2691389"/>
            <wp:effectExtent l="0" t="0" r="0" b="0"/>
            <wp:docPr id="1887490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490878" name="图片 18874908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000" cy="269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053EC" w14:textId="34386824" w:rsidR="005F7252" w:rsidRDefault="004C638E" w:rsidP="00CA1F5A">
      <w:pPr>
        <w:widowControl/>
        <w:spacing w:after="0" w:line="360" w:lineRule="auto"/>
        <w:rPr>
          <w:rFonts w:hint="eastAsia"/>
          <w:sz w:val="15"/>
          <w:szCs w:val="15"/>
        </w:rPr>
      </w:pPr>
      <w:r w:rsidRPr="00087CA9">
        <w:rPr>
          <w:rFonts w:ascii="Times New Roman" w:hAnsi="Times New Roman"/>
          <w:sz w:val="24"/>
        </w:rPr>
        <w:t>Fig. S</w:t>
      </w:r>
      <w:r w:rsidRPr="00087CA9">
        <w:rPr>
          <w:rFonts w:ascii="Times New Roman" w:hAnsi="Times New Roman" w:hint="eastAsia"/>
          <w:sz w:val="24"/>
        </w:rPr>
        <w:t>2</w:t>
      </w:r>
      <w:r w:rsidRPr="00087CA9">
        <w:rPr>
          <w:rFonts w:ascii="Times New Roman" w:hAnsi="Times New Roman"/>
          <w:sz w:val="24"/>
        </w:rPr>
        <w:t>.</w:t>
      </w:r>
      <w:r w:rsidRPr="00087CA9">
        <w:rPr>
          <w:rFonts w:ascii="Times New Roman" w:hAnsi="Times New Roman" w:hint="eastAsia"/>
          <w:sz w:val="24"/>
        </w:rPr>
        <w:t xml:space="preserve"> </w:t>
      </w:r>
      <w:r w:rsidRPr="00087CA9">
        <w:rPr>
          <w:rFonts w:ascii="Times New Roman" w:hAnsi="Times New Roman"/>
          <w:sz w:val="24"/>
        </w:rPr>
        <w:t xml:space="preserve">Time-dependent total SASA of </w:t>
      </w:r>
      <w:r w:rsidRPr="00087CA9">
        <w:rPr>
          <w:rFonts w:ascii="Times New Roman" w:hAnsi="Times New Roman" w:hint="eastAsia"/>
          <w:sz w:val="24"/>
        </w:rPr>
        <w:t>HH-0</w:t>
      </w:r>
      <w:r w:rsidRPr="00087CA9">
        <w:rPr>
          <w:rFonts w:ascii="Times New Roman" w:hAnsi="Times New Roman"/>
          <w:sz w:val="24"/>
        </w:rPr>
        <w:t xml:space="preserve"> and Assembly B in complex with peptidoglycan</w:t>
      </w:r>
      <w:r w:rsidRPr="00087CA9">
        <w:rPr>
          <w:rFonts w:ascii="Times New Roman" w:hAnsi="Times New Roman" w:hint="eastAsia"/>
          <w:sz w:val="24"/>
        </w:rPr>
        <w:t>.</w:t>
      </w:r>
      <w:r w:rsidR="00CA1F5A">
        <w:rPr>
          <w:rFonts w:hint="eastAsia"/>
          <w:sz w:val="15"/>
          <w:szCs w:val="15"/>
        </w:rPr>
        <w:t xml:space="preserve"> </w:t>
      </w:r>
    </w:p>
    <w:sectPr w:rsidR="005F7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E5E63" w14:textId="77777777" w:rsidR="002A4424" w:rsidRDefault="002A4424" w:rsidP="00D6716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CCA8C8" w14:textId="77777777" w:rsidR="002A4424" w:rsidRDefault="002A4424" w:rsidP="00D6716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638FB" w14:textId="77777777" w:rsidR="002A4424" w:rsidRDefault="002A4424" w:rsidP="00D6716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FDFA60" w14:textId="77777777" w:rsidR="002A4424" w:rsidRDefault="002A4424" w:rsidP="00D6716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04"/>
    <w:rsid w:val="0001776A"/>
    <w:rsid w:val="00082674"/>
    <w:rsid w:val="00087CA9"/>
    <w:rsid w:val="000935CD"/>
    <w:rsid w:val="00101F4B"/>
    <w:rsid w:val="001465EB"/>
    <w:rsid w:val="001823F5"/>
    <w:rsid w:val="001C2629"/>
    <w:rsid w:val="001E15F9"/>
    <w:rsid w:val="00217E60"/>
    <w:rsid w:val="00251D48"/>
    <w:rsid w:val="002658C2"/>
    <w:rsid w:val="00267DEF"/>
    <w:rsid w:val="002A4424"/>
    <w:rsid w:val="002D6A3B"/>
    <w:rsid w:val="004B752B"/>
    <w:rsid w:val="004C638E"/>
    <w:rsid w:val="004F3B4C"/>
    <w:rsid w:val="005C0DCF"/>
    <w:rsid w:val="005C4315"/>
    <w:rsid w:val="005F7252"/>
    <w:rsid w:val="006A2A3C"/>
    <w:rsid w:val="006D3008"/>
    <w:rsid w:val="00793449"/>
    <w:rsid w:val="0088567E"/>
    <w:rsid w:val="008D25E7"/>
    <w:rsid w:val="0091593B"/>
    <w:rsid w:val="00962BE2"/>
    <w:rsid w:val="00B05DB9"/>
    <w:rsid w:val="00B32878"/>
    <w:rsid w:val="00B417F5"/>
    <w:rsid w:val="00BD12CD"/>
    <w:rsid w:val="00C600A6"/>
    <w:rsid w:val="00CA1F5A"/>
    <w:rsid w:val="00CA5204"/>
    <w:rsid w:val="00D47757"/>
    <w:rsid w:val="00D50E01"/>
    <w:rsid w:val="00D64BBB"/>
    <w:rsid w:val="00D6716E"/>
    <w:rsid w:val="00D938D2"/>
    <w:rsid w:val="00DB70BF"/>
    <w:rsid w:val="00DE01C8"/>
    <w:rsid w:val="00E303E7"/>
    <w:rsid w:val="00E322EE"/>
    <w:rsid w:val="00E40017"/>
    <w:rsid w:val="00EB304B"/>
    <w:rsid w:val="00ED30E9"/>
    <w:rsid w:val="00F03F91"/>
    <w:rsid w:val="00FB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FC00B"/>
  <w15:chartTrackingRefBased/>
  <w15:docId w15:val="{45981828-6BD8-446B-BFC9-E70F57B8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67E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52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2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2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2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20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20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20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20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2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2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2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52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2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2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2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2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2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2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2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2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2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2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52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71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716E"/>
    <w:rPr>
      <w:rFonts w:ascii="等线" w:eastAsia="等线" w:hAnsi="等线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D671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716E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70478557</dc:creator>
  <cp:keywords/>
  <dc:description/>
  <cp:lastModifiedBy>8617870478557</cp:lastModifiedBy>
  <cp:revision>2</cp:revision>
  <dcterms:created xsi:type="dcterms:W3CDTF">2026-04-27T14:24:00Z</dcterms:created>
  <dcterms:modified xsi:type="dcterms:W3CDTF">2026-04-27T14:24:00Z</dcterms:modified>
</cp:coreProperties>
</file>